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E0959" w14:textId="77777777" w:rsidR="00403D05" w:rsidRPr="0037227A" w:rsidRDefault="00403D05" w:rsidP="009D019F">
      <w:pPr>
        <w:pStyle w:val="Overskrift3"/>
        <w:rPr>
          <w:rFonts w:cstheme="majorHAnsi"/>
        </w:rPr>
      </w:pPr>
      <w:r w:rsidRPr="0037227A">
        <w:rPr>
          <w:rFonts w:cstheme="majorHAnsi"/>
        </w:rPr>
        <w:t xml:space="preserve">Interview guide </w:t>
      </w:r>
    </w:p>
    <w:p w14:paraId="60ECF7E7" w14:textId="77777777" w:rsidR="00D72EA6" w:rsidRPr="0037227A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>Please introduce yourself (name, educational- and professional background, current position).</w:t>
      </w:r>
    </w:p>
    <w:p w14:paraId="6E19A0F8" w14:textId="656F2D46" w:rsidR="00403D05" w:rsidRPr="0037227A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 w:eastAsia="nb-NO"/>
        </w:rPr>
      </w:pPr>
      <w:r w:rsidRPr="0037227A">
        <w:rPr>
          <w:rFonts w:asciiTheme="majorHAnsi" w:hAnsiTheme="majorHAnsi" w:cstheme="majorHAnsi"/>
          <w:sz w:val="24"/>
          <w:szCs w:val="24"/>
          <w:lang w:val="en-US" w:eastAsia="nb-NO"/>
        </w:rPr>
        <w:t xml:space="preserve">What was the rationale for the government’s adaptation of the Internal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Control Regulations</w:t>
      </w:r>
      <w:r w:rsidR="00403D05" w:rsidRPr="0037227A">
        <w:rPr>
          <w:rFonts w:asciiTheme="majorHAnsi" w:hAnsiTheme="majorHAnsi" w:cstheme="majorHAnsi"/>
          <w:sz w:val="24"/>
          <w:szCs w:val="24"/>
          <w:lang w:val="en-US" w:eastAsia="nb-NO"/>
        </w:rPr>
        <w:t xml:space="preserve"> </w:t>
      </w:r>
      <w:r w:rsidRPr="0037227A">
        <w:rPr>
          <w:rFonts w:asciiTheme="majorHAnsi" w:hAnsiTheme="majorHAnsi" w:cstheme="majorHAnsi"/>
          <w:sz w:val="24"/>
          <w:szCs w:val="24"/>
          <w:lang w:val="en-US" w:eastAsia="nb-NO"/>
        </w:rPr>
        <w:t xml:space="preserve">into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the new Quality Improvement Regulation explicitly targeting managers?</w:t>
      </w:r>
      <w:r w:rsidRPr="0037227A">
        <w:rPr>
          <w:rFonts w:asciiTheme="majorHAnsi" w:hAnsiTheme="majorHAnsi" w:cstheme="majorHAnsi"/>
          <w:sz w:val="24"/>
          <w:szCs w:val="24"/>
          <w:lang w:val="en-US" w:eastAsia="nb-NO"/>
        </w:rPr>
        <w:t xml:space="preserve"> </w:t>
      </w:r>
      <w:r w:rsidR="00403D05" w:rsidRPr="0037227A">
        <w:rPr>
          <w:rFonts w:asciiTheme="majorHAnsi" w:hAnsiTheme="majorHAnsi" w:cstheme="majorHAnsi"/>
          <w:b/>
          <w:sz w:val="24"/>
          <w:szCs w:val="24"/>
          <w:lang w:val="en-US" w:eastAsia="nb-NO"/>
        </w:rPr>
        <w:t xml:space="preserve"> </w:t>
      </w:r>
    </w:p>
    <w:p w14:paraId="3BC77123" w14:textId="725FF37F" w:rsidR="00D72EA6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>What is quality improvement to you?</w:t>
      </w:r>
    </w:p>
    <w:p w14:paraId="278CCFA6" w14:textId="4B853F78" w:rsidR="00BA409B" w:rsidRPr="0037227A" w:rsidRDefault="00BA409B" w:rsidP="00BA409B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>How does the management focus represent a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necessary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 change </w:t>
      </w:r>
      <w:r>
        <w:rPr>
          <w:rFonts w:asciiTheme="majorHAnsi" w:hAnsiTheme="majorHAnsi" w:cstheme="majorHAnsi"/>
          <w:sz w:val="24"/>
          <w:szCs w:val="24"/>
          <w:lang w:val="en-US"/>
        </w:rPr>
        <w:t>for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 quality improvement in healthcare?  </w:t>
      </w:r>
    </w:p>
    <w:p w14:paraId="6F10084A" w14:textId="3AF4DC53" w:rsidR="00403D05" w:rsidRPr="0037227A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How do you expect the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new Quality Improvement Regulation to facilitate quality i</w:t>
      </w:r>
      <w:r w:rsidR="00227779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m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provement, patient safety </w:t>
      </w:r>
      <w:r w:rsidR="00227779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(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and safe patient treatment</w:t>
      </w:r>
      <w:r w:rsidR="00227779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)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, and thereby improving hospital performance?</w:t>
      </w:r>
    </w:p>
    <w:p w14:paraId="551B0454" w14:textId="2A64DFCB" w:rsidR="00403D05" w:rsidRPr="0037227A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In what ways did you </w:t>
      </w:r>
      <w:r w:rsidR="009F7825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(the government) 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involve clinicians within hospital management during the development of the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new Quality Improvement Regulation?</w:t>
      </w:r>
    </w:p>
    <w:p w14:paraId="0881F7B1" w14:textId="6BE51B76" w:rsidR="00403D05" w:rsidRPr="0037227A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How did you communicate and inform about the regulatory adaptations to the hospitals? </w:t>
      </w:r>
    </w:p>
    <w:p w14:paraId="7D07E75C" w14:textId="3D1E56CD" w:rsidR="00403D05" w:rsidRPr="0037227A" w:rsidRDefault="00D72EA6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What was the information strategy when the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Quality Improvement Regulation went into effect?</w:t>
      </w:r>
    </w:p>
    <w:p w14:paraId="3343BF1E" w14:textId="6E5CE5C3" w:rsidR="00403D05" w:rsidRPr="0037227A" w:rsidRDefault="008B3E9D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In retrospect, what would you have done differently in terms of development and implementation of the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Quality Improvement Regulation?</w:t>
      </w:r>
    </w:p>
    <w:p w14:paraId="49079DC4" w14:textId="0AB578D0" w:rsidR="00403D05" w:rsidRPr="0037227A" w:rsidRDefault="008B3E9D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Looking at internal control as government control </w:t>
      </w:r>
      <w:r w:rsidR="002C0D8F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of hospitals 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>self-regulation of risk</w:t>
      </w:r>
      <w:r w:rsidR="00202B4D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: what were the reasons behind such a performance-based </w:t>
      </w:r>
      <w:r w:rsidR="006419D1" w:rsidRPr="0037227A">
        <w:rPr>
          <w:rFonts w:asciiTheme="majorHAnsi" w:hAnsiTheme="majorHAnsi" w:cstheme="majorHAnsi"/>
          <w:sz w:val="24"/>
          <w:szCs w:val="24"/>
          <w:lang w:val="en-US"/>
        </w:rPr>
        <w:t>regulatory strategy (</w:t>
      </w:r>
      <w:r w:rsidR="008B6CF6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specifying certain </w:t>
      </w:r>
      <w:r w:rsidR="006419D1" w:rsidRPr="0037227A">
        <w:rPr>
          <w:rFonts w:asciiTheme="majorHAnsi" w:hAnsiTheme="majorHAnsi" w:cstheme="majorHAnsi"/>
          <w:sz w:val="24"/>
          <w:szCs w:val="24"/>
          <w:lang w:val="en-US"/>
        </w:rPr>
        <w:t>goals</w:t>
      </w:r>
      <w:r w:rsidR="004736A7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, but details </w:t>
      </w:r>
      <w:r w:rsidR="00427532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on how to achieve these goals </w:t>
      </w:r>
      <w:r w:rsidR="004736A7" w:rsidRPr="0037227A">
        <w:rPr>
          <w:rFonts w:asciiTheme="majorHAnsi" w:hAnsiTheme="majorHAnsi" w:cstheme="majorHAnsi"/>
          <w:sz w:val="24"/>
          <w:szCs w:val="24"/>
          <w:lang w:val="en-US"/>
        </w:rPr>
        <w:t>are left out</w:t>
      </w:r>
      <w:r w:rsidR="006419D1" w:rsidRPr="0037227A">
        <w:rPr>
          <w:rFonts w:asciiTheme="majorHAnsi" w:hAnsiTheme="majorHAnsi" w:cstheme="majorHAnsi"/>
          <w:sz w:val="24"/>
          <w:szCs w:val="24"/>
          <w:lang w:val="en-US"/>
        </w:rPr>
        <w:t>)?</w:t>
      </w:r>
      <w:r w:rsidR="00403D05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64D88713" w14:textId="12AA38C9" w:rsidR="00341DBD" w:rsidRPr="0037227A" w:rsidRDefault="00085E67" w:rsidP="00341DBD">
      <w:pPr>
        <w:pStyle w:val="HTML-forhndsformatert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Theme="majorHAnsi" w:hAnsiTheme="majorHAnsi" w:cstheme="majorHAnsi"/>
          <w:kern w:val="36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D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o you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consider 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the new Quality Improvement Regulation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to 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facilitate</w:t>
      </w:r>
      <w:r w:rsidR="009711BA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 flexibility 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and adaptation </w:t>
      </w:r>
      <w:r w:rsidR="00563B85">
        <w:rPr>
          <w:rFonts w:asciiTheme="majorHAnsi" w:hAnsiTheme="majorHAnsi" w:cstheme="majorHAnsi"/>
          <w:kern w:val="36"/>
          <w:sz w:val="24"/>
          <w:szCs w:val="24"/>
          <w:lang w:val="en-US"/>
        </w:rPr>
        <w:t>for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 </w:t>
      </w:r>
      <w:r w:rsidR="00D5738A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hospital managers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 improvement work</w:t>
      </w:r>
      <w:r w:rsidR="00F910F6">
        <w:rPr>
          <w:rFonts w:asciiTheme="majorHAnsi" w:hAnsiTheme="majorHAnsi" w:cstheme="majorHAnsi"/>
          <w:kern w:val="36"/>
          <w:sz w:val="24"/>
          <w:szCs w:val="24"/>
          <w:lang w:val="en-US"/>
        </w:rPr>
        <w:t>, if so, how</w:t>
      </w:r>
      <w:r w:rsidR="00341DBD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?</w:t>
      </w:r>
    </w:p>
    <w:p w14:paraId="443C4710" w14:textId="3DA80B8B" w:rsidR="00403D05" w:rsidRPr="0037227A" w:rsidRDefault="00427532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What expectations do you have </w:t>
      </w:r>
      <w:r w:rsidR="00B66AEB" w:rsidRPr="0037227A">
        <w:rPr>
          <w:rFonts w:asciiTheme="majorHAnsi" w:hAnsiTheme="majorHAnsi" w:cstheme="majorHAnsi"/>
          <w:sz w:val="24"/>
          <w:szCs w:val="24"/>
          <w:lang w:val="en-US"/>
        </w:rPr>
        <w:t>to</w:t>
      </w:r>
      <w:r w:rsidR="00625AFB">
        <w:rPr>
          <w:rFonts w:asciiTheme="majorHAnsi" w:hAnsiTheme="majorHAnsi" w:cstheme="majorHAnsi"/>
          <w:sz w:val="24"/>
          <w:szCs w:val="24"/>
          <w:lang w:val="en-US"/>
        </w:rPr>
        <w:t>wards</w:t>
      </w:r>
      <w:bookmarkStart w:id="0" w:name="_GoBack"/>
      <w:bookmarkEnd w:id="0"/>
      <w:r w:rsidR="00B66AEB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 hospital managers knowledge- and </w:t>
      </w:r>
      <w:r w:rsidR="00906CFC" w:rsidRPr="0037227A">
        <w:rPr>
          <w:rFonts w:asciiTheme="majorHAnsi" w:hAnsiTheme="majorHAnsi" w:cstheme="majorHAnsi"/>
          <w:sz w:val="24"/>
          <w:szCs w:val="24"/>
          <w:lang w:val="en-US"/>
        </w:rPr>
        <w:t>competences</w:t>
      </w:r>
      <w:r w:rsidR="00B66AEB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906CFC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within </w:t>
      </w:r>
      <w:r w:rsidR="00B66AEB" w:rsidRPr="0037227A">
        <w:rPr>
          <w:rFonts w:asciiTheme="majorHAnsi" w:hAnsiTheme="majorHAnsi" w:cstheme="majorHAnsi"/>
          <w:sz w:val="24"/>
          <w:szCs w:val="24"/>
          <w:lang w:val="en-US"/>
        </w:rPr>
        <w:t>sy</w:t>
      </w:r>
      <w:r w:rsidR="00906CFC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stems for safety and quality improvement? </w:t>
      </w:r>
    </w:p>
    <w:p w14:paraId="577F0901" w14:textId="1DBEDBC5" w:rsidR="00403D05" w:rsidRPr="0037227A" w:rsidRDefault="00906CFC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What </w:t>
      </w:r>
      <w:r w:rsidR="000F65A9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do you consider to be </w:t>
      </w:r>
      <w:r w:rsidR="007723F4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the </w:t>
      </w:r>
      <w:r w:rsidR="000F65A9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advantages with the new </w:t>
      </w:r>
      <w:r w:rsidR="000F65A9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Quality Improvement Regulation?</w:t>
      </w:r>
    </w:p>
    <w:p w14:paraId="3F893D2F" w14:textId="6FC91449" w:rsidR="00403D05" w:rsidRPr="0037227A" w:rsidRDefault="000F65A9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What kind of disadvantages with the </w:t>
      </w:r>
      <w:r w:rsidR="00A80500" w:rsidRPr="0037227A">
        <w:rPr>
          <w:rFonts w:asciiTheme="majorHAnsi" w:hAnsiTheme="majorHAnsi" w:cstheme="majorHAnsi"/>
          <w:sz w:val="24"/>
          <w:szCs w:val="24"/>
          <w:lang w:val="en-US"/>
        </w:rPr>
        <w:t>regulatory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 fram</w:t>
      </w:r>
      <w:r w:rsidR="00A80500" w:rsidRPr="0037227A">
        <w:rPr>
          <w:rFonts w:asciiTheme="majorHAnsi" w:hAnsiTheme="majorHAnsi" w:cstheme="majorHAnsi"/>
          <w:sz w:val="24"/>
          <w:szCs w:val="24"/>
          <w:lang w:val="en-US"/>
        </w:rPr>
        <w:t>e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>work do you expect</w:t>
      </w:r>
      <w:r w:rsidR="0072163B" w:rsidRPr="0037227A">
        <w:rPr>
          <w:rFonts w:asciiTheme="majorHAnsi" w:hAnsiTheme="majorHAnsi" w:cstheme="majorHAnsi"/>
          <w:sz w:val="24"/>
          <w:szCs w:val="24"/>
          <w:lang w:val="en-US"/>
        </w:rPr>
        <w:t>?</w:t>
      </w:r>
    </w:p>
    <w:p w14:paraId="0EFD1B67" w14:textId="2FF27969" w:rsidR="00403D05" w:rsidRPr="0037227A" w:rsidRDefault="00CB16E0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>What feedback, positive or negative, have you received in the aftermath of intro</w:t>
      </w:r>
      <w:r w:rsidR="00C75D46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ducing the </w:t>
      </w:r>
      <w:r w:rsidR="00C75D46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Quality Improvement Regulation?</w:t>
      </w:r>
    </w:p>
    <w:p w14:paraId="46F778A7" w14:textId="184CABEC" w:rsidR="00681595" w:rsidRPr="0037227A" w:rsidRDefault="00681595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Looking ahead – let’s say five years from now, what </w:t>
      </w:r>
      <w:r w:rsidR="00B13FDE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sort of changes does </w:t>
      </w:r>
      <w:r w:rsidR="0071480A"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the government expect </w:t>
      </w:r>
      <w:r w:rsidRPr="0037227A">
        <w:rPr>
          <w:rFonts w:asciiTheme="majorHAnsi" w:hAnsiTheme="majorHAnsi" w:cstheme="majorHAnsi"/>
          <w:sz w:val="24"/>
          <w:szCs w:val="24"/>
          <w:lang w:val="en-US"/>
        </w:rPr>
        <w:t xml:space="preserve">the new 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Quality Improvement Regulation to contribute to</w:t>
      </w:r>
      <w:r w:rsidR="00B13FDE"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>?</w:t>
      </w:r>
      <w:r w:rsidRPr="0037227A">
        <w:rPr>
          <w:rFonts w:asciiTheme="majorHAnsi" w:hAnsiTheme="majorHAnsi" w:cstheme="majorHAnsi"/>
          <w:kern w:val="36"/>
          <w:sz w:val="24"/>
          <w:szCs w:val="24"/>
          <w:lang w:val="en-US"/>
        </w:rPr>
        <w:t xml:space="preserve"> </w:t>
      </w:r>
    </w:p>
    <w:p w14:paraId="76C247AD" w14:textId="77777777" w:rsidR="00AB617C" w:rsidRPr="0037227A" w:rsidRDefault="00AB617C" w:rsidP="009D019F">
      <w:pPr>
        <w:pStyle w:val="Listeavsnitt"/>
        <w:numPr>
          <w:ilvl w:val="0"/>
          <w:numId w:val="4"/>
        </w:num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7227A">
        <w:rPr>
          <w:rFonts w:asciiTheme="majorHAnsi" w:hAnsiTheme="majorHAnsi" w:cstheme="majorHAnsi"/>
          <w:sz w:val="24"/>
          <w:szCs w:val="24"/>
          <w:lang w:val="en-US"/>
        </w:rPr>
        <w:t>Is there anything we have not talked about yet, that you feel is important to mention?</w:t>
      </w:r>
    </w:p>
    <w:p w14:paraId="506C4BEF" w14:textId="77777777" w:rsidR="00AB617C" w:rsidRPr="0037227A" w:rsidRDefault="00AB617C" w:rsidP="009D019F">
      <w:pPr>
        <w:jc w:val="both"/>
        <w:rPr>
          <w:rFonts w:asciiTheme="majorHAnsi" w:hAnsiTheme="majorHAnsi" w:cstheme="majorHAnsi"/>
          <w:lang w:val="en-US"/>
        </w:rPr>
      </w:pPr>
    </w:p>
    <w:p w14:paraId="6AE2AFEB" w14:textId="77777777" w:rsidR="000F7D18" w:rsidRPr="0037227A" w:rsidRDefault="00625AFB" w:rsidP="009D019F">
      <w:pPr>
        <w:jc w:val="both"/>
        <w:rPr>
          <w:rFonts w:asciiTheme="majorHAnsi" w:hAnsiTheme="majorHAnsi" w:cstheme="majorHAnsi"/>
          <w:lang w:val="en-US"/>
        </w:rPr>
      </w:pPr>
    </w:p>
    <w:sectPr w:rsidR="000F7D18" w:rsidRPr="00372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90BA3"/>
    <w:multiLevelType w:val="hybridMultilevel"/>
    <w:tmpl w:val="81702464"/>
    <w:lvl w:ilvl="0" w:tplc="4C4A3A5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93FCF"/>
    <w:multiLevelType w:val="hybridMultilevel"/>
    <w:tmpl w:val="5BDC98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D71912"/>
    <w:multiLevelType w:val="hybridMultilevel"/>
    <w:tmpl w:val="808AA1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FD7210"/>
    <w:multiLevelType w:val="hybridMultilevel"/>
    <w:tmpl w:val="5D7E43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05"/>
    <w:rsid w:val="00085AA2"/>
    <w:rsid w:val="00085E67"/>
    <w:rsid w:val="000F65A9"/>
    <w:rsid w:val="00132641"/>
    <w:rsid w:val="0014464D"/>
    <w:rsid w:val="00202B4D"/>
    <w:rsid w:val="00227779"/>
    <w:rsid w:val="00281023"/>
    <w:rsid w:val="002C0D8F"/>
    <w:rsid w:val="00331DCB"/>
    <w:rsid w:val="00341DBD"/>
    <w:rsid w:val="0037227A"/>
    <w:rsid w:val="00403D05"/>
    <w:rsid w:val="00427532"/>
    <w:rsid w:val="004736A7"/>
    <w:rsid w:val="00563B85"/>
    <w:rsid w:val="005E2913"/>
    <w:rsid w:val="00625AFB"/>
    <w:rsid w:val="006419D1"/>
    <w:rsid w:val="00681595"/>
    <w:rsid w:val="0071480A"/>
    <w:rsid w:val="0072163B"/>
    <w:rsid w:val="007723F4"/>
    <w:rsid w:val="008B3E9D"/>
    <w:rsid w:val="008B6CF6"/>
    <w:rsid w:val="00906CFC"/>
    <w:rsid w:val="009711BA"/>
    <w:rsid w:val="009D019F"/>
    <w:rsid w:val="009F7825"/>
    <w:rsid w:val="00A80500"/>
    <w:rsid w:val="00A9683E"/>
    <w:rsid w:val="00AB617C"/>
    <w:rsid w:val="00B13FDE"/>
    <w:rsid w:val="00B407D9"/>
    <w:rsid w:val="00B66AEB"/>
    <w:rsid w:val="00BA409B"/>
    <w:rsid w:val="00C470D0"/>
    <w:rsid w:val="00C75D46"/>
    <w:rsid w:val="00C95193"/>
    <w:rsid w:val="00CB16E0"/>
    <w:rsid w:val="00D5738A"/>
    <w:rsid w:val="00D72EA6"/>
    <w:rsid w:val="00DD53C7"/>
    <w:rsid w:val="00E07479"/>
    <w:rsid w:val="00F305A6"/>
    <w:rsid w:val="00F910F6"/>
    <w:rsid w:val="00FD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6E91D"/>
  <w15:chartTrackingRefBased/>
  <w15:docId w15:val="{CF30408B-6790-4850-BD65-0FBCC867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03D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72E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03D05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403D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72E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341D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341DBD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DBA485FC3AB4D85522CF22F550CB6" ma:contentTypeVersion="10" ma:contentTypeDescription="Create a new document." ma:contentTypeScope="" ma:versionID="cb299e3c56e3b7e31d19b3d45c564b11">
  <xsd:schema xmlns:xsd="http://www.w3.org/2001/XMLSchema" xmlns:xs="http://www.w3.org/2001/XMLSchema" xmlns:p="http://schemas.microsoft.com/office/2006/metadata/properties" xmlns:ns3="68d13da2-0dd9-4ea0-acb9-67e68d41a5f1" targetNamespace="http://schemas.microsoft.com/office/2006/metadata/properties" ma:root="true" ma:fieldsID="efe771e6a46363541039e3841131b3ef" ns3:_="">
    <xsd:import namespace="68d13da2-0dd9-4ea0-acb9-67e68d41a5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13da2-0dd9-4ea0-acb9-67e68d41a5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75CA06-BE85-4EEA-A526-818BD5C9F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13da2-0dd9-4ea0-acb9-67e68d41a5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E45398-2B70-432E-BC4F-4F7697565E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B26DC8-4768-4BFE-986F-EA187B02B579}">
  <ds:schemaRefs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68d13da2-0dd9-4ea0-acb9-67e68d41a5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35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Furnes Øyri</dc:creator>
  <cp:keywords/>
  <dc:description/>
  <cp:lastModifiedBy>Sina Furnes Øyri</cp:lastModifiedBy>
  <cp:revision>43</cp:revision>
  <dcterms:created xsi:type="dcterms:W3CDTF">2020-06-29T08:54:00Z</dcterms:created>
  <dcterms:modified xsi:type="dcterms:W3CDTF">2020-06-3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DBA485FC3AB4D85522CF22F550CB6</vt:lpwstr>
  </property>
</Properties>
</file>